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op five ontology terms with molecular and cellular function of upregulated genes after DSF or 5-FU treatmen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Treatment</w:t>
        <w:tab/>
        <w:t>Rank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Ontology terms</w:t>
        <w:tab/>
        <w:tab/>
        <w:tab/>
        <w:tab/>
        <w:tab/>
        <w:t>p valu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525</wp:posOffset>
                </wp:positionH>
                <wp:positionV relativeFrom="paragraph">
                  <wp:posOffset>-635</wp:posOffset>
                </wp:positionV>
                <wp:extent cx="5372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-0.05pt" to="423.7pt,-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DSF</w:t>
        <w:tab/>
        <w:tab/>
        <w:t>1</w:t>
        <w:tab/>
        <w:t>Cell death</w:t>
        <w:tab/>
        <w:tab/>
        <w:tab/>
        <w:tab/>
        <w:tab/>
        <w:t>5.38E-05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</w:t>
        <w:tab/>
        <w:t>Post-translational modification</w:t>
        <w:tab/>
        <w:tab/>
        <w:tab/>
        <w:t>7.88E-04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</w:t>
        <w:tab/>
        <w:t>Gene expression</w:t>
        <w:tab/>
        <w:tab/>
        <w:tab/>
        <w:tab/>
        <w:tab/>
        <w:t>8.36E-04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</w:t>
        <w:tab/>
        <w:t>DNA replication, recombination, and repair</w:t>
        <w:tab/>
        <w:tab/>
        <w:t>8.95E-04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</w:t>
        <w:tab/>
        <w:t>Carbohydrate metabolism</w:t>
        <w:tab/>
        <w:tab/>
        <w:tab/>
        <w:tab/>
        <w:t>9.25E-04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-FU</w:t>
        <w:tab/>
        <w:tab/>
        <w:t>1</w:t>
        <w:tab/>
        <w:t>Cellular response</w:t>
        <w:tab/>
        <w:t xml:space="preserve"> to therapeutics</w:t>
        <w:tab/>
        <w:tab/>
        <w:tab/>
        <w:t>8.52E-06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</w:t>
        <w:tab/>
        <w:t>Cellular assembly and organization</w:t>
        <w:tab/>
        <w:tab/>
        <w:t>1.34E-05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</w:t>
        <w:tab/>
        <w:t xml:space="preserve">Cellular </w:t>
      </w:r>
      <w:r>
        <w:rPr>
          <w:rFonts w:cs="Times New Roman" w:ascii="Times New Roman" w:hAnsi="Times New Roman"/>
          <w:sz w:val="24"/>
        </w:rPr>
        <w:t>funct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maintenance</w:t>
        <w:tab/>
        <w:tab/>
        <w:tab/>
        <w:t>2.04E-05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</w:t>
        <w:tab/>
        <w:t>DNA replication, recombination, and repair</w:t>
        <w:tab/>
        <w:tab/>
        <w:t>4.13E-05</w:t>
      </w:r>
    </w:p>
    <w:p>
      <w:pPr>
        <w:pStyle w:val="Normal"/>
        <w:ind w:left="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</w:t>
        <w:tab/>
        <w:t>Cell death</w:t>
        <w:tab/>
        <w:tab/>
        <w:tab/>
        <w:tab/>
        <w:tab/>
        <w:t>6.32E-0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5372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65pt" to="422.9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i/>
          <w:sz w:val="24"/>
        </w:rPr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Verdana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WW8Num2z0">
    <w:name w:val="WW8Num2z0"/>
    <w:qFormat/>
    <w:rPr>
      <w:b w:val="false"/>
    </w:rPr>
  </w:style>
  <w:style w:type="character" w:styleId="WW8Num7z0">
    <w:name w:val="WW8Num7z0"/>
    <w:qFormat/>
    <w:rPr>
      <w:rFonts w:ascii="Times New Roman" w:hAnsi="Times New Roman" w:cs="Times New Roman"/>
      <w:color w:val="000000"/>
      <w:sz w:val="24"/>
      <w:szCs w:val="24"/>
    </w:rPr>
  </w:style>
  <w:style w:type="character" w:styleId="Style13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Refjournal1">
    <w:name w:val="ref-journal1"/>
    <w:qFormat/>
    <w:rPr>
      <w:i/>
      <w:iCs/>
    </w:rPr>
  </w:style>
  <w:style w:type="character" w:styleId="Refvol1">
    <w:name w:val="ref-vol1"/>
    <w:qFormat/>
    <w:rPr>
      <w:b/>
      <w:bCs/>
    </w:rPr>
  </w:style>
  <w:style w:type="character" w:styleId="Volume">
    <w:name w:val="volume"/>
    <w:basedOn w:val="Style13"/>
    <w:qFormat/>
    <w:rPr/>
  </w:style>
  <w:style w:type="character" w:styleId="Issue">
    <w:name w:val="issue"/>
    <w:basedOn w:val="Style13"/>
    <w:qFormat/>
    <w:rPr/>
  </w:style>
  <w:style w:type="character" w:styleId="Pages">
    <w:name w:val="pages"/>
    <w:basedOn w:val="Style13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Legend1">
    <w:name w:val="legend1"/>
    <w:qFormat/>
    <w:rPr>
      <w:b/>
      <w:bCs/>
      <w:color w:val="444444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pacing w:lineRule="auto" w:line="480"/>
    </w:pPr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8:38:00Z</dcterms:created>
  <dc:creator>Tetsuhiro Chiba</dc:creator>
  <dc:description/>
  <cp:keywords/>
  <dc:language>en-US</dc:language>
  <cp:lastModifiedBy>Tetsuhiro Chiba</cp:lastModifiedBy>
  <cp:lastPrinted>2010-06-05T08:42:00Z</cp:lastPrinted>
  <dcterms:modified xsi:type="dcterms:W3CDTF">2013-11-28T08:42:00Z</dcterms:modified>
  <cp:revision>3</cp:revision>
  <dc:subject/>
  <dc:title>The polycomb gene product Bmi1 is essential for the maintenance of tumor-initiating cells in hepatocellular carcinoma</dc:title>
</cp:coreProperties>
</file>